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676B7" w14:textId="29E893AE" w:rsidR="00133596" w:rsidRPr="00415B87" w:rsidRDefault="009772DA" w:rsidP="009772DA">
      <w:pPr>
        <w:spacing w:line="240" w:lineRule="auto"/>
        <w:contextualSpacing/>
        <w:rPr>
          <w:rFonts w:ascii="Arial" w:hAnsi="Arial" w:cs="Arial"/>
        </w:rPr>
      </w:pPr>
      <w:r w:rsidRPr="00415B87">
        <w:rPr>
          <w:rFonts w:ascii="Arial" w:hAnsi="Arial" w:cs="Arial"/>
        </w:rPr>
        <w:t>Table S</w:t>
      </w:r>
      <w:r w:rsidR="005573E1">
        <w:rPr>
          <w:rFonts w:ascii="Arial" w:hAnsi="Arial" w:cs="Arial"/>
        </w:rPr>
        <w:t>2</w:t>
      </w:r>
    </w:p>
    <w:p w14:paraId="09BAF683" w14:textId="66680F72" w:rsidR="009772DA" w:rsidRPr="00415B87" w:rsidRDefault="009772DA" w:rsidP="009772DA">
      <w:pPr>
        <w:spacing w:line="240" w:lineRule="auto"/>
        <w:contextualSpacing/>
        <w:rPr>
          <w:rFonts w:ascii="Arial" w:hAnsi="Arial" w:cs="Arial"/>
        </w:rPr>
      </w:pPr>
      <w:r w:rsidRPr="00415B87">
        <w:rPr>
          <w:rFonts w:ascii="Arial" w:hAnsi="Arial" w:cs="Arial"/>
        </w:rPr>
        <w:t xml:space="preserve">List of engineered </w:t>
      </w:r>
      <w:r w:rsidRPr="00415B87">
        <w:rPr>
          <w:rFonts w:ascii="Arial" w:hAnsi="Arial" w:cs="Arial"/>
          <w:i/>
          <w:iCs/>
        </w:rPr>
        <w:t xml:space="preserve">Z. mobilis </w:t>
      </w:r>
      <w:r w:rsidRPr="00415B87">
        <w:rPr>
          <w:rFonts w:ascii="Arial" w:hAnsi="Arial" w:cs="Arial"/>
        </w:rPr>
        <w:t>strains constructed for this</w:t>
      </w:r>
      <w:r w:rsidR="00435D4D">
        <w:rPr>
          <w:rFonts w:ascii="Arial" w:hAnsi="Arial" w:cs="Arial"/>
        </w:rPr>
        <w:t xml:space="preserve"> </w:t>
      </w:r>
      <w:proofErr w:type="gramStart"/>
      <w:r w:rsidR="00435D4D">
        <w:rPr>
          <w:rFonts w:ascii="Arial" w:hAnsi="Arial" w:cs="Arial"/>
        </w:rPr>
        <w:t>study</w:t>
      </w:r>
      <w:proofErr w:type="gramEnd"/>
    </w:p>
    <w:p w14:paraId="618F3747" w14:textId="143EDF4E" w:rsidR="009772DA" w:rsidRPr="00415B87" w:rsidRDefault="009772DA" w:rsidP="009772DA">
      <w:pPr>
        <w:spacing w:line="240" w:lineRule="auto"/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4"/>
        <w:gridCol w:w="3350"/>
        <w:gridCol w:w="2811"/>
      </w:tblGrid>
      <w:tr w:rsidR="009772DA" w:rsidRPr="00415B87" w14:paraId="2FDC47DE" w14:textId="77777777" w:rsidTr="00F87B53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FE660" w14:textId="4B0B03DF" w:rsidR="009772DA" w:rsidRPr="00415B87" w:rsidRDefault="009772DA" w:rsidP="00DB128A">
            <w:pPr>
              <w:contextualSpacing/>
              <w:rPr>
                <w:rFonts w:ascii="Arial" w:hAnsi="Arial" w:cs="Arial"/>
              </w:rPr>
            </w:pPr>
            <w:r w:rsidRPr="00415B87">
              <w:rPr>
                <w:rFonts w:ascii="Arial" w:hAnsi="Arial" w:cs="Arial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5F0B4" w14:textId="00A05F27" w:rsidR="009772DA" w:rsidRPr="00415B87" w:rsidRDefault="009772DA" w:rsidP="00DB128A">
            <w:pPr>
              <w:contextualSpacing/>
              <w:rPr>
                <w:rFonts w:ascii="Arial" w:hAnsi="Arial" w:cs="Arial"/>
              </w:rPr>
            </w:pPr>
            <w:r w:rsidRPr="00415B87">
              <w:rPr>
                <w:rFonts w:ascii="Arial" w:hAnsi="Arial" w:cs="Arial"/>
                <w:b/>
                <w:bCs/>
                <w:sz w:val="20"/>
                <w:szCs w:val="20"/>
              </w:rPr>
              <w:t>Genes (Sourc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FFFEBD" w14:textId="70617355" w:rsidR="009772DA" w:rsidRPr="00415B87" w:rsidRDefault="00DB128A" w:rsidP="009772DA">
            <w:pPr>
              <w:contextualSpacing/>
              <w:rPr>
                <w:rFonts w:ascii="Arial" w:hAnsi="Arial" w:cs="Arial"/>
              </w:rPr>
            </w:pPr>
            <w:r w:rsidRPr="00415B8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ckground </w:t>
            </w:r>
            <w:r w:rsidR="009772DA" w:rsidRPr="00415B87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  <w:r w:rsidR="00933E9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9772DA" w:rsidRPr="00415B87" w14:paraId="39E09851" w14:textId="77777777" w:rsidTr="00F87B5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DD3C2" w14:textId="4374FC6A" w:rsidR="009772DA" w:rsidRPr="00415B87" w:rsidRDefault="009772DA" w:rsidP="00DE0628">
            <w:pPr>
              <w:contextualSpacing/>
              <w:rPr>
                <w:rFonts w:ascii="Arial" w:hAnsi="Arial" w:cs="Arial"/>
              </w:rPr>
            </w:pPr>
            <w:r w:rsidRPr="00415B87">
              <w:rPr>
                <w:rFonts w:ascii="Arial" w:hAnsi="Arial" w:cs="Arial"/>
                <w:bCs/>
                <w:sz w:val="20"/>
                <w:szCs w:val="20"/>
              </w:rPr>
              <w:t>ZM4_GF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19795" w14:textId="2967D223" w:rsidR="009772DA" w:rsidRPr="00415B87" w:rsidRDefault="009772DA" w:rsidP="00DE0628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victoria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134BB" w14:textId="1F75A376" w:rsidR="009772DA" w:rsidRPr="00415B87" w:rsidRDefault="001B7BB3" w:rsidP="00DE0628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  <w:tr w:rsidR="001B7BB3" w:rsidRPr="00415B87" w14:paraId="36F3BB33" w14:textId="77777777" w:rsidTr="00F87B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01F9B" w14:textId="13F3FFEF" w:rsidR="001B7BB3" w:rsidRPr="009B4836" w:rsidRDefault="001B7BB3" w:rsidP="001B7BB3">
            <w:pPr>
              <w:contextualSpacing/>
              <w:rPr>
                <w:rFonts w:ascii="Arial" w:hAnsi="Arial" w:cs="Arial"/>
              </w:rPr>
            </w:pPr>
            <w:r w:rsidRPr="00415B87">
              <w:rPr>
                <w:rFonts w:ascii="Arial" w:hAnsi="Arial" w:cs="Arial"/>
                <w:bCs/>
                <w:sz w:val="20"/>
                <w:szCs w:val="20"/>
              </w:rPr>
              <w:t>ZM4_DX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988C0" w14:textId="0EF5610F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DXS2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Z. mobili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ZM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008F0" w14:textId="51FBDCB1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CB34AE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CB34AE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CB34AE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  <w:tr w:rsidR="001B7BB3" w:rsidRPr="00415B87" w14:paraId="1958941E" w14:textId="77777777" w:rsidTr="00F87B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16F77" w14:textId="12AE3D42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415B87">
              <w:rPr>
                <w:rFonts w:ascii="Arial" w:hAnsi="Arial" w:cs="Arial"/>
                <w:bCs/>
                <w:sz w:val="20"/>
                <w:szCs w:val="20"/>
              </w:rPr>
              <w:t>ZM4_DX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DFD34" w14:textId="769935D7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DXR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Z. mobili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ZM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7669F" w14:textId="47CDB19D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CB34AE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CB34AE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CB34AE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  <w:tr w:rsidR="001B7BB3" w:rsidRPr="00415B87" w14:paraId="106AD1B5" w14:textId="77777777" w:rsidTr="00F87B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6F8C5" w14:textId="4170C0C1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415B87">
              <w:rPr>
                <w:rFonts w:ascii="Arial" w:hAnsi="Arial" w:cs="Arial"/>
                <w:bCs/>
                <w:sz w:val="20"/>
                <w:szCs w:val="20"/>
              </w:rPr>
              <w:t>ZM4_Isp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28E69" w14:textId="6EB37E8D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DF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Z. mobili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ZM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E1AE7" w14:textId="26769735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CB34AE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CB34AE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CB34AE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  <w:tr w:rsidR="001B7BB3" w:rsidRPr="00415B87" w14:paraId="053C26A3" w14:textId="77777777" w:rsidTr="00F87B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BD2A9" w14:textId="1D9F734C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415B87">
              <w:rPr>
                <w:rFonts w:ascii="Arial" w:hAnsi="Arial" w:cs="Arial"/>
                <w:bCs/>
                <w:sz w:val="20"/>
                <w:szCs w:val="20"/>
              </w:rPr>
              <w:t>ZM4_Is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CD894B" w14:textId="770AD464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E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Z. mobili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ZM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8CB4D" w14:textId="6EBCD664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CB34AE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CB34AE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CB34AE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  <w:tr w:rsidR="001B7BB3" w:rsidRPr="00415B87" w14:paraId="2C795255" w14:textId="77777777" w:rsidTr="00F87B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2F0A3" w14:textId="0916F385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415B87">
              <w:rPr>
                <w:rFonts w:ascii="Arial" w:hAnsi="Arial" w:cs="Arial"/>
                <w:bCs/>
                <w:sz w:val="20"/>
                <w:szCs w:val="20"/>
              </w:rPr>
              <w:t>ZM4_Is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68A9C" w14:textId="7582F331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G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Z. mobili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ZM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06402" w14:textId="21718B1B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CB34AE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CB34AE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CB34AE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CB34A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  <w:tr w:rsidR="009772DA" w:rsidRPr="00415B87" w14:paraId="1B0DF0EE" w14:textId="77777777" w:rsidTr="00F87B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843CC" w14:textId="5088DEAD" w:rsidR="009772DA" w:rsidRPr="00415B87" w:rsidRDefault="009772DA" w:rsidP="00DE0628">
            <w:pPr>
              <w:contextualSpacing/>
              <w:rPr>
                <w:rFonts w:ascii="Arial" w:hAnsi="Arial" w:cs="Arial"/>
              </w:rPr>
            </w:pPr>
            <w:r w:rsidRPr="00415B87">
              <w:rPr>
                <w:rFonts w:ascii="Arial" w:hAnsi="Arial" w:cs="Arial"/>
                <w:bCs/>
                <w:sz w:val="20"/>
                <w:szCs w:val="20"/>
              </w:rPr>
              <w:t>ZM4_Is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DB66F" w14:textId="3BB88A2C" w:rsidR="009772DA" w:rsidRPr="00415B87" w:rsidRDefault="009772DA" w:rsidP="00DE0628">
            <w:pPr>
              <w:contextualSpacing/>
              <w:rPr>
                <w:rFonts w:ascii="Arial" w:hAnsi="Arial" w:cs="Arial"/>
              </w:rPr>
            </w:pP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H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Z. mobili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ZM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CAB8D" w14:textId="287133FD" w:rsidR="009772DA" w:rsidRPr="00415B87" w:rsidRDefault="001B7BB3" w:rsidP="00DE0628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  <w:tr w:rsidR="009772DA" w:rsidRPr="00415B87" w14:paraId="454A45D2" w14:textId="77777777" w:rsidTr="00F87B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5329E" w14:textId="2DD376E1" w:rsidR="009772DA" w:rsidRPr="00415B87" w:rsidRDefault="009772DA" w:rsidP="00DE0628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415B87">
              <w:rPr>
                <w:rFonts w:ascii="Arial" w:hAnsi="Arial" w:cs="Arial"/>
                <w:bCs/>
                <w:sz w:val="20"/>
                <w:szCs w:val="20"/>
              </w:rPr>
              <w:t>ZM4_DXS2_Is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D39BF6" w14:textId="31999F10" w:rsidR="009772DA" w:rsidRPr="00415B87" w:rsidRDefault="009772DA" w:rsidP="00DE0628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DXS2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G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Z. mobili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ZM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2E78F" w14:textId="37F020D2" w:rsidR="009772DA" w:rsidRPr="00415B87" w:rsidRDefault="001B7BB3" w:rsidP="00DE0628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  <w:tr w:rsidR="009772DA" w:rsidRPr="00415B87" w14:paraId="66F5261C" w14:textId="77777777" w:rsidTr="00F87B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BB440" w14:textId="24845C06" w:rsidR="009772DA" w:rsidRPr="00415B87" w:rsidRDefault="009772DA" w:rsidP="00DE0628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415B87">
              <w:rPr>
                <w:rFonts w:ascii="Arial" w:hAnsi="Arial" w:cs="Arial"/>
                <w:bCs/>
                <w:sz w:val="20"/>
                <w:szCs w:val="20"/>
              </w:rPr>
              <w:t>ZM4_DXS2_IspG_Is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EC535" w14:textId="6D7803EC" w:rsidR="009772DA" w:rsidRPr="00415B87" w:rsidRDefault="009772DA" w:rsidP="00DE0628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DXS2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G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H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Z. mobili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ZM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04072" w14:textId="49AB7D4E" w:rsidR="009772DA" w:rsidRPr="00415B87" w:rsidRDefault="001B7BB3" w:rsidP="00DE0628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  <w:tr w:rsidR="001B7BB3" w:rsidRPr="00415B87" w14:paraId="2C3F4CB4" w14:textId="77777777" w:rsidTr="00F87B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90CB7" w14:textId="7DD2769C" w:rsidR="001B7BB3" w:rsidRPr="00415B87" w:rsidRDefault="001B7BB3" w:rsidP="001B7BB3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415B87">
              <w:rPr>
                <w:rFonts w:ascii="Arial" w:hAnsi="Arial" w:cs="Arial"/>
                <w:bCs/>
                <w:sz w:val="20"/>
                <w:szCs w:val="20"/>
              </w:rPr>
              <w:t>ZM4_Is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9B069" w14:textId="7349F535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S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E. globulus</w:t>
            </w:r>
            <w:r w:rsidRPr="00415B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15D26" w14:textId="715492C6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981FBF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981FB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981FBF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981FBF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981FB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981FBF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981FB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  <w:tr w:rsidR="001B7BB3" w:rsidRPr="00415B87" w14:paraId="033011C7" w14:textId="77777777" w:rsidTr="00F87B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4C9AD" w14:textId="0E1D4492" w:rsidR="001B7BB3" w:rsidRPr="00415B87" w:rsidRDefault="001B7BB3" w:rsidP="001B7BB3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415B87">
              <w:rPr>
                <w:rFonts w:ascii="Arial" w:hAnsi="Arial" w:cs="Arial"/>
                <w:sz w:val="20"/>
                <w:szCs w:val="20"/>
              </w:rPr>
              <w:t>ZM4_DXS2_Is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9CBFC" w14:textId="7750F42D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DXS2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Z. mobili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ZM4), </w:t>
            </w:r>
            <w:r w:rsidRPr="00415B87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S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E. globulus</w:t>
            </w:r>
            <w:r w:rsidRPr="00415B8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37018" w14:textId="28EC17C9" w:rsidR="001B7BB3" w:rsidRPr="00415B87" w:rsidRDefault="001B7BB3" w:rsidP="001B7BB3">
            <w:pPr>
              <w:contextualSpacing/>
              <w:rPr>
                <w:rFonts w:ascii="Arial" w:hAnsi="Arial" w:cs="Arial"/>
              </w:rPr>
            </w:pPr>
            <w:r w:rsidRPr="00981FBF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981FB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981FBF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981FBF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981FB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981FBF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981FB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  <w:tr w:rsidR="009772DA" w:rsidRPr="00415B87" w14:paraId="692A294A" w14:textId="77777777" w:rsidTr="00F87B53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848A7" w14:textId="13DC5F4C" w:rsidR="009772DA" w:rsidRPr="00415B87" w:rsidRDefault="009772DA" w:rsidP="00DE062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15B87">
              <w:rPr>
                <w:rFonts w:ascii="Arial" w:hAnsi="Arial" w:cs="Arial"/>
                <w:sz w:val="20"/>
                <w:szCs w:val="20"/>
              </w:rPr>
              <w:t>ZM4_DXS2_IspG_IspH_Is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80DC1" w14:textId="77B46159" w:rsidR="009772DA" w:rsidRPr="00415B87" w:rsidRDefault="009772DA" w:rsidP="00DE0628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DXS2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G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H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Z. mobili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ZM4), </w:t>
            </w:r>
            <w:r w:rsidRPr="00415B87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S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E. globulus</w:t>
            </w:r>
            <w:r w:rsidRPr="00415B87">
              <w:rPr>
                <w:rFonts w:ascii="Arial" w:hAnsi="Arial" w:cs="Arial"/>
                <w:sz w:val="20"/>
                <w:szCs w:val="20"/>
              </w:rPr>
              <w:t>)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46BD8" w14:textId="448EF968" w:rsidR="009772DA" w:rsidRPr="00415B87" w:rsidRDefault="001B7BB3" w:rsidP="00DE0628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  <w:tr w:rsidR="009772DA" w:rsidRPr="00415B87" w14:paraId="62D1F140" w14:textId="77777777" w:rsidTr="00F87B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31E0E" w14:textId="08409A50" w:rsidR="009772DA" w:rsidRPr="00415B87" w:rsidRDefault="009772DA" w:rsidP="00DE062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15B87">
              <w:rPr>
                <w:rFonts w:ascii="Arial" w:hAnsi="Arial" w:cs="Arial"/>
                <w:sz w:val="20"/>
                <w:szCs w:val="20"/>
              </w:rPr>
              <w:t>ZM4_DXS2_IspS_I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4E6EF" w14:textId="5E078F0A" w:rsidR="009772DA" w:rsidRPr="00415B87" w:rsidRDefault="009772DA" w:rsidP="00DE0628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DXS2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Z. mobili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ZM4), </w:t>
            </w:r>
            <w:r w:rsidRPr="00415B87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S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E. globulu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Pr="00415B87">
              <w:rPr>
                <w:rFonts w:ascii="Arial" w:hAnsi="Arial" w:cs="Arial"/>
                <w:sz w:val="20"/>
                <w:szCs w:val="20"/>
              </w:rPr>
              <w:br/>
            </w:r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DI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E. coli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RL3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C55BD" w14:textId="706EE20D" w:rsidR="009772DA" w:rsidRPr="00415B87" w:rsidRDefault="001B7BB3" w:rsidP="00DE0628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  <w:tr w:rsidR="009772DA" w:rsidRPr="00415B87" w14:paraId="0E814209" w14:textId="77777777" w:rsidTr="00F87B5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3ECC7" w14:textId="316CAF47" w:rsidR="009772DA" w:rsidRPr="00415B87" w:rsidRDefault="009772DA" w:rsidP="00DE062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15B87">
              <w:rPr>
                <w:rFonts w:ascii="Arial" w:hAnsi="Arial" w:cs="Arial"/>
                <w:sz w:val="20"/>
                <w:szCs w:val="20"/>
              </w:rPr>
              <w:t>ZM4_DXS2_IspG_IspH_IspS_I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F5F97" w14:textId="63074846" w:rsidR="009772DA" w:rsidRPr="00415B87" w:rsidRDefault="009772DA" w:rsidP="00DE0628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DXS2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G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H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Z. mobili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ZM4), </w:t>
            </w:r>
            <w:r w:rsidRPr="00415B87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spS</w:t>
            </w:r>
            <w:proofErr w:type="spellEnd"/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E. globulus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Pr="00415B87">
              <w:rPr>
                <w:rFonts w:ascii="Arial" w:hAnsi="Arial" w:cs="Arial"/>
                <w:sz w:val="20"/>
                <w:szCs w:val="20"/>
              </w:rPr>
              <w:br/>
            </w:r>
            <w:r w:rsidRPr="001B7BB3">
              <w:rPr>
                <w:rFonts w:ascii="Arial" w:hAnsi="Arial" w:cs="Arial"/>
                <w:i/>
                <w:iCs/>
                <w:sz w:val="20"/>
                <w:szCs w:val="20"/>
              </w:rPr>
              <w:t>IDI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415B87">
              <w:rPr>
                <w:rFonts w:ascii="Arial" w:hAnsi="Arial" w:cs="Arial"/>
                <w:i/>
                <w:iCs/>
                <w:sz w:val="20"/>
                <w:szCs w:val="20"/>
              </w:rPr>
              <w:t>E. coli</w:t>
            </w:r>
            <w:r w:rsidRPr="00415B87">
              <w:rPr>
                <w:rFonts w:ascii="Arial" w:hAnsi="Arial" w:cs="Arial"/>
                <w:sz w:val="20"/>
                <w:szCs w:val="20"/>
              </w:rPr>
              <w:t xml:space="preserve"> RL30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300C3" w14:textId="5468AC2F" w:rsidR="009772DA" w:rsidRPr="00415B87" w:rsidRDefault="001B7BB3" w:rsidP="00DE0628">
            <w:pPr>
              <w:contextualSpacing/>
              <w:rPr>
                <w:rFonts w:ascii="Arial" w:hAnsi="Arial" w:cs="Arial"/>
              </w:rPr>
            </w:pPr>
            <w:r w:rsidRPr="001B7BB3">
              <w:rPr>
                <w:rFonts w:ascii="Arial" w:hAnsi="Arial" w:cs="Arial"/>
                <w:bCs/>
                <w:sz w:val="20"/>
                <w:szCs w:val="20"/>
              </w:rPr>
              <w:t>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sdS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proofErr w:type="spellStart"/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</w:t>
            </w:r>
            <w:proofErr w:type="spellEnd"/>
            <w:r w:rsidRPr="001B7BB3">
              <w:rPr>
                <w:rFonts w:ascii="Arial" w:hAnsi="Arial" w:cs="Arial"/>
                <w:bCs/>
                <w:sz w:val="20"/>
                <w:szCs w:val="20"/>
              </w:rPr>
              <w:t>, ∆</w:t>
            </w:r>
            <w:r w:rsidRPr="001B7BB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3</w:t>
            </w:r>
          </w:p>
        </w:tc>
      </w:tr>
    </w:tbl>
    <w:p w14:paraId="400742D1" w14:textId="6534B20D" w:rsidR="009B4836" w:rsidRPr="009B4836" w:rsidRDefault="00415B87" w:rsidP="009B483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  <w:szCs w:val="24"/>
        </w:rPr>
      </w:pPr>
      <w:r w:rsidRPr="00415B87">
        <w:rPr>
          <w:rFonts w:ascii="Arial" w:hAnsi="Arial" w:cs="Arial"/>
        </w:rPr>
        <w:fldChar w:fldCharType="begin" w:fldLock="1"/>
      </w:r>
      <w:r w:rsidRPr="00415B87">
        <w:rPr>
          <w:rFonts w:ascii="Arial" w:hAnsi="Arial" w:cs="Arial"/>
        </w:rPr>
        <w:instrText xml:space="preserve">ADDIN Mendeley Bibliography CSL_BIBLIOGRAPHY </w:instrText>
      </w:r>
      <w:r w:rsidRPr="00415B87">
        <w:rPr>
          <w:rFonts w:ascii="Arial" w:hAnsi="Arial" w:cs="Arial"/>
        </w:rPr>
        <w:fldChar w:fldCharType="separate"/>
      </w:r>
    </w:p>
    <w:p w14:paraId="719B1055" w14:textId="05420399" w:rsidR="009B4836" w:rsidRPr="009B4836" w:rsidRDefault="00BD4D99" w:rsidP="009B483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</w:rPr>
      </w:pPr>
      <w:r>
        <w:rPr>
          <w:rFonts w:ascii="Arial" w:hAnsi="Arial" w:cs="Arial"/>
          <w:noProof/>
          <w:szCs w:val="24"/>
        </w:rPr>
        <w:t>1</w:t>
      </w:r>
      <w:r w:rsidR="009B4836" w:rsidRPr="009B4836">
        <w:rPr>
          <w:rFonts w:ascii="Arial" w:hAnsi="Arial" w:cs="Arial"/>
          <w:noProof/>
          <w:szCs w:val="24"/>
        </w:rPr>
        <w:t>.</w:t>
      </w:r>
      <w:r w:rsidR="009B4836" w:rsidRPr="009B4836">
        <w:rPr>
          <w:rFonts w:ascii="Arial" w:hAnsi="Arial" w:cs="Arial"/>
          <w:noProof/>
          <w:szCs w:val="24"/>
        </w:rPr>
        <w:tab/>
        <w:t xml:space="preserve">Lal, P. B. </w:t>
      </w:r>
      <w:r w:rsidR="009B4836" w:rsidRPr="009B4836">
        <w:rPr>
          <w:rFonts w:ascii="Arial" w:hAnsi="Arial" w:cs="Arial"/>
          <w:i/>
          <w:iCs/>
          <w:noProof/>
          <w:szCs w:val="24"/>
        </w:rPr>
        <w:t>et al.</w:t>
      </w:r>
      <w:r w:rsidR="009B4836" w:rsidRPr="009B4836">
        <w:rPr>
          <w:rFonts w:ascii="Arial" w:hAnsi="Arial" w:cs="Arial"/>
          <w:noProof/>
          <w:szCs w:val="24"/>
        </w:rPr>
        <w:t xml:space="preserve"> Improving Mobilization of Foreign DNA into Zymomonas mobilis Strain ZM4 by Removal of Multiple Restriction Systems. </w:t>
      </w:r>
      <w:r w:rsidR="009B4836" w:rsidRPr="009B4836">
        <w:rPr>
          <w:rFonts w:ascii="Arial" w:hAnsi="Arial" w:cs="Arial"/>
          <w:i/>
          <w:iCs/>
          <w:noProof/>
          <w:szCs w:val="24"/>
        </w:rPr>
        <w:t>Appl. Environ. Microbiol.</w:t>
      </w:r>
      <w:r w:rsidR="009B4836" w:rsidRPr="009B4836">
        <w:rPr>
          <w:rFonts w:ascii="Arial" w:hAnsi="Arial" w:cs="Arial"/>
          <w:noProof/>
          <w:szCs w:val="24"/>
        </w:rPr>
        <w:t xml:space="preserve"> </w:t>
      </w:r>
      <w:r w:rsidR="009B4836" w:rsidRPr="009B4836">
        <w:rPr>
          <w:rFonts w:ascii="Arial" w:hAnsi="Arial" w:cs="Arial"/>
          <w:b/>
          <w:bCs/>
          <w:noProof/>
          <w:szCs w:val="24"/>
        </w:rPr>
        <w:t>87</w:t>
      </w:r>
      <w:r w:rsidR="009B4836" w:rsidRPr="009B4836">
        <w:rPr>
          <w:rFonts w:ascii="Arial" w:hAnsi="Arial" w:cs="Arial"/>
          <w:noProof/>
          <w:szCs w:val="24"/>
        </w:rPr>
        <w:t>, 1–16 (2021).</w:t>
      </w:r>
    </w:p>
    <w:p w14:paraId="194F5475" w14:textId="7518A248" w:rsidR="00415B87" w:rsidRPr="00415B87" w:rsidRDefault="00415B87" w:rsidP="009772DA">
      <w:pPr>
        <w:spacing w:line="240" w:lineRule="auto"/>
        <w:contextualSpacing/>
        <w:rPr>
          <w:rFonts w:ascii="Arial" w:hAnsi="Arial" w:cs="Arial"/>
        </w:rPr>
      </w:pPr>
      <w:r w:rsidRPr="00415B87">
        <w:rPr>
          <w:rFonts w:ascii="Arial" w:hAnsi="Arial" w:cs="Arial"/>
        </w:rPr>
        <w:fldChar w:fldCharType="end"/>
      </w:r>
    </w:p>
    <w:p w14:paraId="4724CA21" w14:textId="696B2F40" w:rsidR="00456668" w:rsidRPr="00415B87" w:rsidRDefault="00456668" w:rsidP="009772DA">
      <w:pPr>
        <w:spacing w:line="240" w:lineRule="auto"/>
        <w:contextualSpacing/>
        <w:rPr>
          <w:rFonts w:ascii="Arial" w:hAnsi="Arial" w:cs="Arial"/>
        </w:rPr>
      </w:pPr>
    </w:p>
    <w:p w14:paraId="50008D3B" w14:textId="77777777" w:rsidR="00456668" w:rsidRPr="00415B87" w:rsidRDefault="00456668" w:rsidP="009772DA">
      <w:pPr>
        <w:spacing w:line="240" w:lineRule="auto"/>
        <w:contextualSpacing/>
        <w:rPr>
          <w:rFonts w:ascii="Arial" w:hAnsi="Arial" w:cs="Arial"/>
        </w:rPr>
      </w:pPr>
    </w:p>
    <w:sectPr w:rsidR="00456668" w:rsidRPr="00415B87" w:rsidSect="00F87B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DA"/>
    <w:rsid w:val="00133596"/>
    <w:rsid w:val="001B7BB3"/>
    <w:rsid w:val="00415B87"/>
    <w:rsid w:val="00435D4D"/>
    <w:rsid w:val="00456668"/>
    <w:rsid w:val="005573E1"/>
    <w:rsid w:val="006B14DC"/>
    <w:rsid w:val="00920C1F"/>
    <w:rsid w:val="00933E96"/>
    <w:rsid w:val="009772DA"/>
    <w:rsid w:val="009B4836"/>
    <w:rsid w:val="00BD4D99"/>
    <w:rsid w:val="00DB128A"/>
    <w:rsid w:val="00DE0628"/>
    <w:rsid w:val="00F65B8B"/>
    <w:rsid w:val="00F8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7A9B8"/>
  <w15:chartTrackingRefBased/>
  <w15:docId w15:val="{F132BDA9-D0E6-49B0-A686-41BAFFE3D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71265-0A21-4E4C-A422-C83CB9F29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N B KHANA</dc:creator>
  <cp:keywords/>
  <dc:description/>
  <cp:lastModifiedBy>DAVEN B KHANA</cp:lastModifiedBy>
  <cp:revision>11</cp:revision>
  <dcterms:created xsi:type="dcterms:W3CDTF">2022-08-24T20:30:00Z</dcterms:created>
  <dcterms:modified xsi:type="dcterms:W3CDTF">2023-02-06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ety-for-microbiology</vt:lpwstr>
  </property>
  <property fmtid="{D5CDD505-2E9C-101B-9397-08002B2CF9AE}" pid="9" name="Mendeley Recent Style Name 3_1">
    <vt:lpwstr>American Society for Microbiology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urrent-opinion-in-microbiology</vt:lpwstr>
  </property>
  <property fmtid="{D5CDD505-2E9C-101B-9397-08002B2CF9AE}" pid="15" name="Mendeley Recent Style Name 6_1">
    <vt:lpwstr>Current Opinion in Microb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c87ce11-4cc1-32a7-bff6-782c80b6e694</vt:lpwstr>
  </property>
  <property fmtid="{D5CDD505-2E9C-101B-9397-08002B2CF9AE}" pid="24" name="Mendeley Citation Style_1">
    <vt:lpwstr>http://www.zotero.org/styles/nature</vt:lpwstr>
  </property>
</Properties>
</file>